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701F3" w14:textId="07EFBECA" w:rsidR="002E64D0" w:rsidRDefault="004450C7" w:rsidP="001A22E8">
      <w:pPr>
        <w:spacing w:after="0" w:line="480" w:lineRule="auto"/>
        <w:ind w:firstLine="708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450C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Data about participants’ education was also obtained: 5% of the participants graduated from Junior High School, 18,3% graduated from High School, 5,8% graduated from Junior College, 33,3% of the participants were studying at </w:t>
      </w:r>
      <w:r w:rsidR="00F7285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 </w:t>
      </w:r>
      <w:r w:rsidRPr="004450C7">
        <w:rPr>
          <w:rFonts w:ascii="Times New Roman" w:hAnsi="Times New Roman" w:cs="Times New Roman"/>
          <w:color w:val="000000"/>
          <w:sz w:val="24"/>
          <w:szCs w:val="24"/>
          <w:lang w:val="en-US"/>
        </w:rPr>
        <w:t>university, 25% had Bachelor degree, 11,7% Master Degree and one (0,8%) of the participants had a Doctorate. We also asked participants about their employment status. The</w:t>
      </w:r>
      <w:r w:rsidRPr="00343D2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ajority</w:t>
      </w:r>
      <w:r w:rsidRPr="004450C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f them</w:t>
      </w:r>
      <w:r w:rsidRPr="00343D2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Pr="004450C7">
        <w:rPr>
          <w:rFonts w:ascii="Times New Roman" w:hAnsi="Times New Roman" w:cs="Times New Roman"/>
          <w:color w:val="000000"/>
          <w:sz w:val="24"/>
          <w:szCs w:val="24"/>
          <w:lang w:val="en-US"/>
        </w:rPr>
        <w:t>35,8% (</w:t>
      </w:r>
      <w:r w:rsidRPr="004450C7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n</w:t>
      </w:r>
      <w:r w:rsidRPr="004450C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= 43)</w:t>
      </w:r>
      <w:r w:rsidRPr="00343D27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Pr="004450C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ere current students,</w:t>
      </w:r>
      <w:r w:rsidRPr="00343D2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4450C7">
        <w:rPr>
          <w:rFonts w:ascii="Times New Roman" w:hAnsi="Times New Roman" w:cs="Times New Roman"/>
          <w:color w:val="000000"/>
          <w:sz w:val="24"/>
          <w:szCs w:val="24"/>
          <w:lang w:val="en-US"/>
        </w:rPr>
        <w:t>24,2% (</w:t>
      </w:r>
      <w:r w:rsidRPr="004450C7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n</w:t>
      </w:r>
      <w:r w:rsidRPr="004450C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= 29) were working on a permanent contract</w:t>
      </w:r>
      <w:r w:rsidRPr="00343D2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Pr="004450C7">
        <w:rPr>
          <w:rFonts w:ascii="Times New Roman" w:hAnsi="Times New Roman" w:cs="Times New Roman"/>
          <w:color w:val="000000"/>
          <w:sz w:val="24"/>
          <w:szCs w:val="24"/>
          <w:lang w:val="en-US"/>
        </w:rPr>
        <w:t>6,7% (</w:t>
      </w:r>
      <w:r w:rsidRPr="004450C7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n</w:t>
      </w:r>
      <w:r w:rsidRPr="004450C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= 8) were working on a casual contract</w:t>
      </w:r>
      <w:r w:rsidRPr="00343D27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Pr="004450C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6,7% (</w:t>
      </w:r>
      <w:r w:rsidRPr="004450C7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n</w:t>
      </w:r>
      <w:r w:rsidRPr="004450C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= 8) were having their own business,</w:t>
      </w:r>
      <w:r w:rsidRPr="00343D2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</w:t>
      </w:r>
      <w:r w:rsidRPr="004450C7">
        <w:rPr>
          <w:rFonts w:ascii="Times New Roman" w:hAnsi="Times New Roman" w:cs="Times New Roman"/>
          <w:color w:val="000000"/>
          <w:sz w:val="24"/>
          <w:szCs w:val="24"/>
          <w:lang w:val="en-US"/>
        </w:rPr>
        <w:t>0,8% (</w:t>
      </w:r>
      <w:r w:rsidRPr="004450C7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n</w:t>
      </w:r>
      <w:r w:rsidRPr="004450C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= 1) were unemployed</w:t>
      </w:r>
      <w:r w:rsidRPr="00343D2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r</w:t>
      </w:r>
      <w:r w:rsidRPr="004450C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etired, 0,8% (</w:t>
      </w:r>
      <w:r w:rsidRPr="004450C7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n</w:t>
      </w:r>
      <w:r w:rsidRPr="004450C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= 1)</w:t>
      </w:r>
      <w:r w:rsidR="00343D2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4450C7">
        <w:rPr>
          <w:rFonts w:ascii="Times New Roman" w:hAnsi="Times New Roman" w:cs="Times New Roman"/>
          <w:color w:val="000000"/>
          <w:sz w:val="24"/>
          <w:szCs w:val="24"/>
          <w:lang w:val="en-US"/>
        </w:rPr>
        <w:t>at the time of the study. 12,5% (</w:t>
      </w:r>
      <w:r w:rsidRPr="004450C7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n</w:t>
      </w:r>
      <w:r w:rsidRPr="004450C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= 15) of the participants were studying and working on a casual contract, 8,3% (</w:t>
      </w:r>
      <w:r w:rsidRPr="004450C7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n</w:t>
      </w:r>
      <w:r w:rsidRPr="004450C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= 10) were studying and working on a permanent contract, 2,5% (</w:t>
      </w:r>
      <w:r w:rsidRPr="004450C7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n</w:t>
      </w:r>
      <w:r w:rsidRPr="004450C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= 3) were studying and having their own business, 0,8% (</w:t>
      </w:r>
      <w:r w:rsidRPr="004450C7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n</w:t>
      </w:r>
      <w:r w:rsidRPr="004450C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= 1) were working on a permanent contract and having own business and another 0,8% (</w:t>
      </w:r>
      <w:r w:rsidRPr="004450C7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n</w:t>
      </w:r>
      <w:r w:rsidRPr="004450C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= 1) were working on a permanent contract, casual contract and having own business. </w:t>
      </w:r>
    </w:p>
    <w:sectPr w:rsidR="002E64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2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2MzQ1tTA1sTAysTBU0lEKTi0uzszPAykwrQUAgsPBPiwAAAA="/>
  </w:docVars>
  <w:rsids>
    <w:rsidRoot w:val="004450C7"/>
    <w:rsid w:val="001A22E8"/>
    <w:rsid w:val="0022178B"/>
    <w:rsid w:val="002E64D0"/>
    <w:rsid w:val="00343D27"/>
    <w:rsid w:val="004450C7"/>
    <w:rsid w:val="00551E76"/>
    <w:rsid w:val="00810D05"/>
    <w:rsid w:val="00817EC0"/>
    <w:rsid w:val="00F72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60BC1C"/>
  <w15:chartTrackingRefBased/>
  <w15:docId w15:val="{03D9E3CF-0C19-4969-AB5B-692C5AC26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4450C7"/>
    <w:pPr>
      <w:spacing w:line="240" w:lineRule="auto"/>
    </w:pPr>
    <w:rPr>
      <w:rFonts w:ascii="Calibri" w:eastAsia="Calibri" w:hAnsi="Calibri" w:cs="Calibri"/>
      <w:sz w:val="20"/>
      <w:szCs w:val="25"/>
      <w:lang w:val="en-US" w:eastAsia="pl-PL" w:bidi="as-IN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4450C7"/>
    <w:rPr>
      <w:rFonts w:ascii="Calibri" w:eastAsia="Calibri" w:hAnsi="Calibri" w:cs="Calibri"/>
      <w:sz w:val="20"/>
      <w:szCs w:val="25"/>
      <w:lang w:val="en-US" w:eastAsia="pl-PL" w:bidi="as-IN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4450C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918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Mariola Paruzel-Czachura</cp:lastModifiedBy>
  <cp:revision>7</cp:revision>
  <dcterms:created xsi:type="dcterms:W3CDTF">2022-02-03T11:32:00Z</dcterms:created>
  <dcterms:modified xsi:type="dcterms:W3CDTF">2023-05-11T14:26:00Z</dcterms:modified>
</cp:coreProperties>
</file>